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2A3" w:rsidRPr="00C73D14" w:rsidRDefault="004D52A3" w:rsidP="004D52A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Pr="00C73D1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Material</w:t>
      </w:r>
    </w:p>
    <w:p w:rsidR="004D52A3" w:rsidRDefault="004D52A3" w:rsidP="004D52A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dditional file 2: Table S2:  </w:t>
      </w:r>
      <w:r w:rsidRPr="00C73D14">
        <w:rPr>
          <w:rFonts w:asciiTheme="majorBidi" w:hAnsiTheme="majorBidi" w:cstheme="majorBidi"/>
          <w:sz w:val="24"/>
          <w:szCs w:val="24"/>
        </w:rPr>
        <w:t xml:space="preserve">Description of characteristics among types of </w:t>
      </w:r>
      <w:proofErr w:type="spellStart"/>
      <w:r w:rsidRPr="00C73D14">
        <w:rPr>
          <w:rFonts w:asciiTheme="majorBidi" w:hAnsiTheme="majorBidi" w:cstheme="majorBidi"/>
          <w:sz w:val="24"/>
          <w:szCs w:val="24"/>
        </w:rPr>
        <w:t>hypertrigeliceridemic</w:t>
      </w:r>
      <w:proofErr w:type="spellEnd"/>
      <w:r w:rsidRPr="00C73D14">
        <w:rPr>
          <w:rFonts w:asciiTheme="majorBidi" w:hAnsiTheme="majorBidi" w:cstheme="majorBidi"/>
          <w:sz w:val="24"/>
          <w:szCs w:val="24"/>
        </w:rPr>
        <w:t xml:space="preserve"> waste phenotype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FC6C69" w:rsidRPr="00B126E0" w:rsidRDefault="00FC6C69" w:rsidP="00FC6C6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C6C69" w:rsidRPr="00B126E0" w:rsidRDefault="00FC6C69" w:rsidP="00FC6C6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C6C69" w:rsidRPr="00B126E0" w:rsidRDefault="00FC6C69" w:rsidP="00FC6C6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-1034"/>
        <w:tblW w:w="11619" w:type="dxa"/>
        <w:tblLayout w:type="fixed"/>
        <w:tblLook w:val="04A0" w:firstRow="1" w:lastRow="0" w:firstColumn="1" w:lastColumn="0" w:noHBand="0" w:noVBand="1"/>
      </w:tblPr>
      <w:tblGrid>
        <w:gridCol w:w="2303"/>
        <w:gridCol w:w="283"/>
        <w:gridCol w:w="1560"/>
        <w:gridCol w:w="60"/>
        <w:gridCol w:w="1710"/>
        <w:gridCol w:w="1710"/>
        <w:gridCol w:w="64"/>
        <w:gridCol w:w="1556"/>
        <w:gridCol w:w="145"/>
        <w:gridCol w:w="142"/>
        <w:gridCol w:w="703"/>
        <w:gridCol w:w="289"/>
        <w:gridCol w:w="1094"/>
      </w:tblGrid>
      <w:tr w:rsidR="00FC6C69" w:rsidRPr="00B126E0" w:rsidTr="008674FF">
        <w:tc>
          <w:tcPr>
            <w:tcW w:w="11619" w:type="dxa"/>
            <w:gridSpan w:val="13"/>
            <w:vAlign w:val="center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lastRenderedPageBreak/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S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2: Description of characteristics among types of </w:t>
            </w:r>
            <w:proofErr w:type="spellStart"/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hypertrigeliceridemic</w:t>
            </w:r>
            <w:proofErr w:type="spellEnd"/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 waste phenotype</w:t>
            </w:r>
          </w:p>
        </w:tc>
      </w:tr>
      <w:tr w:rsidR="00FC6C69" w:rsidRPr="00B126E0" w:rsidTr="008674FF">
        <w:tc>
          <w:tcPr>
            <w:tcW w:w="2303" w:type="dxa"/>
            <w:vMerge w:val="restart"/>
            <w:vAlign w:val="center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Variables</w:t>
            </w:r>
          </w:p>
        </w:tc>
        <w:tc>
          <w:tcPr>
            <w:tcW w:w="7088" w:type="dxa"/>
            <w:gridSpan w:val="8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proofErr w:type="spellStart"/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Hypertriglyceridemic</w:t>
            </w:r>
            <w:proofErr w:type="spellEnd"/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 waist circumference phenotypes</w:t>
            </w:r>
          </w:p>
        </w:tc>
        <w:tc>
          <w:tcPr>
            <w:tcW w:w="845" w:type="dxa"/>
            <w:gridSpan w:val="2"/>
            <w:vMerge w:val="restart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P value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1383" w:type="dxa"/>
            <w:gridSpan w:val="2"/>
            <w:vMerge w:val="restart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P value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  <w:t>**</w:t>
            </w:r>
          </w:p>
        </w:tc>
      </w:tr>
      <w:tr w:rsidR="00FC6C69" w:rsidRPr="00B126E0" w:rsidTr="008674FF">
        <w:tc>
          <w:tcPr>
            <w:tcW w:w="2303" w:type="dxa"/>
            <w:vMerge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903" w:type="dxa"/>
            <w:gridSpan w:val="3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WNT</w:t>
            </w:r>
          </w:p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=15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EWNT</w:t>
            </w:r>
          </w:p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=88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WET</w:t>
            </w:r>
          </w:p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=14</w:t>
            </w:r>
          </w:p>
        </w:tc>
        <w:tc>
          <w:tcPr>
            <w:tcW w:w="1765" w:type="dxa"/>
            <w:gridSpan w:val="3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EWET</w:t>
            </w:r>
          </w:p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=109</w:t>
            </w:r>
          </w:p>
        </w:tc>
        <w:tc>
          <w:tcPr>
            <w:tcW w:w="845" w:type="dxa"/>
            <w:gridSpan w:val="2"/>
            <w:vMerge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383" w:type="dxa"/>
            <w:gridSpan w:val="2"/>
            <w:vMerge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ge(year)</w:t>
            </w:r>
          </w:p>
        </w:tc>
        <w:tc>
          <w:tcPr>
            <w:tcW w:w="190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2.08 ± 8.08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a,4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6.87 ± 9.78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6.20 ± 7.18</w:t>
            </w:r>
          </w:p>
        </w:tc>
        <w:tc>
          <w:tcPr>
            <w:tcW w:w="1765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7.17 ± 8.66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</w:t>
            </w:r>
          </w:p>
        </w:tc>
        <w:tc>
          <w:tcPr>
            <w:tcW w:w="845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06</w:t>
            </w:r>
          </w:p>
        </w:tc>
        <w:tc>
          <w:tcPr>
            <w:tcW w:w="1383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7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A (MET h/week)</w:t>
            </w:r>
          </w:p>
        </w:tc>
        <w:tc>
          <w:tcPr>
            <w:tcW w:w="190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82±832.81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73.86±1158.23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72±4117.85</w:t>
            </w:r>
          </w:p>
        </w:tc>
        <w:tc>
          <w:tcPr>
            <w:tcW w:w="1765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77.48±2171</w:t>
            </w:r>
          </w:p>
        </w:tc>
        <w:tc>
          <w:tcPr>
            <w:tcW w:w="845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9</w:t>
            </w:r>
          </w:p>
        </w:tc>
        <w:tc>
          <w:tcPr>
            <w:tcW w:w="1383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2</w:t>
            </w:r>
          </w:p>
        </w:tc>
      </w:tr>
      <w:tr w:rsidR="00FC6C69" w:rsidRPr="00B126E0" w:rsidTr="008674FF">
        <w:tc>
          <w:tcPr>
            <w:tcW w:w="11619" w:type="dxa"/>
            <w:gridSpan w:val="1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Blood parameters</w:t>
            </w:r>
          </w:p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nsulin (µIU/ml)</w:t>
            </w:r>
          </w:p>
        </w:tc>
        <w:tc>
          <w:tcPr>
            <w:tcW w:w="190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21±0.18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19±0.23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4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37±0.18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29±0.24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0.01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0.01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HOMA-IR</w:t>
            </w:r>
          </w:p>
        </w:tc>
        <w:tc>
          <w:tcPr>
            <w:tcW w:w="190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.32±1.35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4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.09±1.03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3,4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.72±1.32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.14±1.56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2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TC (mg/</w:t>
            </w:r>
            <w:proofErr w:type="spellStart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L</w:t>
            </w:r>
            <w:proofErr w:type="spellEnd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)</w:t>
            </w:r>
          </w:p>
        </w:tc>
        <w:tc>
          <w:tcPr>
            <w:tcW w:w="190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68.81±26.56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8.05±38.15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73.37±29.49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7.70±35.52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06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73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DL-C (mg/</w:t>
            </w:r>
            <w:proofErr w:type="spellStart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L</w:t>
            </w:r>
            <w:proofErr w:type="spellEnd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)</w:t>
            </w:r>
          </w:p>
        </w:tc>
        <w:tc>
          <w:tcPr>
            <w:tcW w:w="190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9.56±10.71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5.75±11.16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6.66±11.51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6.74±10.60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3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7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LDL-C (mg/</w:t>
            </w:r>
            <w:proofErr w:type="spellStart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L</w:t>
            </w:r>
            <w:proofErr w:type="spellEnd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)</w:t>
            </w:r>
          </w:p>
        </w:tc>
        <w:tc>
          <w:tcPr>
            <w:tcW w:w="190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6.68±18.82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4.70±26.51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3.41±20.33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7.10±23.65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0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76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TG (mg/</w:t>
            </w:r>
            <w:proofErr w:type="spellStart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L</w:t>
            </w:r>
            <w:proofErr w:type="spellEnd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)</w:t>
            </w:r>
          </w:p>
        </w:tc>
        <w:tc>
          <w:tcPr>
            <w:tcW w:w="190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3.32±27.13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3,4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2.34±27.79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3,4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9.00±30.41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2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13.52±49.52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2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GOT (mg/</w:t>
            </w:r>
            <w:proofErr w:type="spellStart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L</w:t>
            </w:r>
            <w:proofErr w:type="spellEnd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)</w:t>
            </w:r>
          </w:p>
        </w:tc>
        <w:tc>
          <w:tcPr>
            <w:tcW w:w="190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7.62±5.48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.11±7.72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6.29±5.05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.40±8.41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7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0.63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GPT (mg/</w:t>
            </w:r>
            <w:proofErr w:type="spellStart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L</w:t>
            </w:r>
            <w:proofErr w:type="spellEnd"/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)</w:t>
            </w:r>
          </w:p>
        </w:tc>
        <w:tc>
          <w:tcPr>
            <w:tcW w:w="190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3.93±6.24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.22±13.92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7.37±8.01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.09±15.13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30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2</w:t>
            </w:r>
          </w:p>
        </w:tc>
      </w:tr>
      <w:tr w:rsidR="00FC6C69" w:rsidRPr="00B126E0" w:rsidTr="008674FF">
        <w:tc>
          <w:tcPr>
            <w:tcW w:w="11619" w:type="dxa"/>
            <w:gridSpan w:val="13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Body composition parameters</w:t>
            </w:r>
          </w:p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Weight(cm)</w:t>
            </w:r>
          </w:p>
        </w:tc>
        <w:tc>
          <w:tcPr>
            <w:tcW w:w="1843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5.88 ± 3.45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,4</w:t>
            </w:r>
          </w:p>
        </w:tc>
        <w:tc>
          <w:tcPr>
            <w:tcW w:w="177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3.06 ± 11.68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3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5.44 ± 3.01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,4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3.85 ± 11.64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3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eight(cm)</w:t>
            </w:r>
          </w:p>
        </w:tc>
        <w:tc>
          <w:tcPr>
            <w:tcW w:w="1843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9.26 ± 4.84</w:t>
            </w:r>
          </w:p>
        </w:tc>
        <w:tc>
          <w:tcPr>
            <w:tcW w:w="177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61.78 ± 5.79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3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6.70 ± 4.79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,4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61.55 ± 5.96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3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BMI (kg/m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)</w:t>
            </w:r>
          </w:p>
        </w:tc>
        <w:tc>
          <w:tcPr>
            <w:tcW w:w="1843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5.96 ± 0.86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,4</w:t>
            </w:r>
          </w:p>
        </w:tc>
        <w:tc>
          <w:tcPr>
            <w:tcW w:w="177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1.76 ± 4.13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3</w:t>
            </w:r>
            <w:bookmarkStart w:id="0" w:name="_GoBack"/>
            <w:bookmarkEnd w:id="0"/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6.72 ± 1.26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,4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2.11 ± 4.12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3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MM (kg)</w:t>
            </w:r>
          </w:p>
        </w:tc>
        <w:tc>
          <w:tcPr>
            <w:tcW w:w="1843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2.08 ± 2.19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,4</w:t>
            </w:r>
          </w:p>
        </w:tc>
        <w:tc>
          <w:tcPr>
            <w:tcW w:w="177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5.75 ± 3.14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3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2.48±1.95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,4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6.26 ±3.52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3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0.002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FFM (kg)</w:t>
            </w:r>
          </w:p>
        </w:tc>
        <w:tc>
          <w:tcPr>
            <w:tcW w:w="1843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0.81 ± 3.66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,4</w:t>
            </w:r>
          </w:p>
        </w:tc>
        <w:tc>
          <w:tcPr>
            <w:tcW w:w="177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6.79 ± 5.09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3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1.44 ± 3.39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,4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7.73 ± 5.93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3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WHR</w:t>
            </w:r>
          </w:p>
        </w:tc>
        <w:tc>
          <w:tcPr>
            <w:tcW w:w="1843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86 ± 0.18</w:t>
            </w:r>
          </w:p>
        </w:tc>
        <w:tc>
          <w:tcPr>
            <w:tcW w:w="177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48 ± 6.98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86 ± 0.02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4 ± 0.04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8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</w:tr>
      <w:tr w:rsidR="00FC6C69" w:rsidRPr="00B126E0" w:rsidTr="008674FF">
        <w:tc>
          <w:tcPr>
            <w:tcW w:w="2303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WC (cm)</w:t>
            </w:r>
          </w:p>
        </w:tc>
        <w:tc>
          <w:tcPr>
            <w:tcW w:w="1843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4.66 ± 2.16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,3,4</w:t>
            </w:r>
          </w:p>
        </w:tc>
        <w:tc>
          <w:tcPr>
            <w:tcW w:w="177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01.74 ± 8.99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3</w:t>
            </w:r>
          </w:p>
        </w:tc>
        <w:tc>
          <w:tcPr>
            <w:tcW w:w="1774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5.02 ± 1.85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,4</w:t>
            </w:r>
          </w:p>
        </w:tc>
        <w:tc>
          <w:tcPr>
            <w:tcW w:w="1843" w:type="dxa"/>
            <w:gridSpan w:val="3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01.60 ± 8.97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3</w:t>
            </w:r>
          </w:p>
        </w:tc>
        <w:tc>
          <w:tcPr>
            <w:tcW w:w="992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1094" w:type="dxa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&lt;0.001</w:t>
            </w:r>
          </w:p>
        </w:tc>
      </w:tr>
      <w:tr w:rsidR="00FC6C69" w:rsidRPr="00B126E0" w:rsidTr="008674FF">
        <w:tc>
          <w:tcPr>
            <w:tcW w:w="11619" w:type="dxa"/>
            <w:gridSpan w:val="13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Qualitative variables</w:t>
            </w:r>
          </w:p>
        </w:tc>
      </w:tr>
      <w:tr w:rsidR="00FC6C69" w:rsidRPr="00B126E0" w:rsidTr="008674FF">
        <w:tc>
          <w:tcPr>
            <w:tcW w:w="11619" w:type="dxa"/>
            <w:gridSpan w:val="13"/>
            <w:vAlign w:val="center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Economic status</w:t>
            </w:r>
          </w:p>
        </w:tc>
      </w:tr>
      <w:tr w:rsidR="00FC6C69" w:rsidRPr="00B126E0" w:rsidTr="008674FF">
        <w:tc>
          <w:tcPr>
            <w:tcW w:w="2586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Poor 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(5.0%)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b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3(32.5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(5.0%)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(57.5%)</w:t>
            </w:r>
          </w:p>
        </w:tc>
        <w:tc>
          <w:tcPr>
            <w:tcW w:w="990" w:type="dxa"/>
            <w:gridSpan w:val="3"/>
            <w:vMerge w:val="restart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8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***</w:t>
            </w:r>
          </w:p>
        </w:tc>
        <w:tc>
          <w:tcPr>
            <w:tcW w:w="1383" w:type="dxa"/>
            <w:gridSpan w:val="2"/>
            <w:vMerge w:val="restart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5</w:t>
            </w:r>
          </w:p>
        </w:tc>
      </w:tr>
      <w:tr w:rsidR="00FC6C69" w:rsidRPr="00B126E0" w:rsidTr="008674FF">
        <w:tc>
          <w:tcPr>
            <w:tcW w:w="2586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(7.8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3(41.9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(6.6%)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7(43.7%)</w:t>
            </w:r>
          </w:p>
        </w:tc>
        <w:tc>
          <w:tcPr>
            <w:tcW w:w="990" w:type="dxa"/>
            <w:gridSpan w:val="3"/>
            <w:vMerge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1383" w:type="dxa"/>
            <w:gridSpan w:val="2"/>
            <w:vMerge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</w:p>
        </w:tc>
      </w:tr>
      <w:tr w:rsidR="00FC6C69" w:rsidRPr="00B126E0" w:rsidTr="008674FF">
        <w:tc>
          <w:tcPr>
            <w:tcW w:w="2586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Good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(5.8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7(41.3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(7.1%)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8(45.8%)</w:t>
            </w:r>
          </w:p>
        </w:tc>
        <w:tc>
          <w:tcPr>
            <w:tcW w:w="990" w:type="dxa"/>
            <w:gridSpan w:val="3"/>
            <w:vMerge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1383" w:type="dxa"/>
            <w:gridSpan w:val="2"/>
            <w:vMerge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</w:p>
        </w:tc>
      </w:tr>
      <w:tr w:rsidR="00FC6C69" w:rsidRPr="00B126E0" w:rsidTr="008674FF">
        <w:tc>
          <w:tcPr>
            <w:tcW w:w="2586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Excellent 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(5.0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(75.1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 (0%)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(19.9%)</w:t>
            </w:r>
          </w:p>
        </w:tc>
        <w:tc>
          <w:tcPr>
            <w:tcW w:w="990" w:type="dxa"/>
            <w:gridSpan w:val="3"/>
            <w:vMerge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1383" w:type="dxa"/>
            <w:gridSpan w:val="2"/>
            <w:vMerge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</w:p>
        </w:tc>
      </w:tr>
      <w:tr w:rsidR="00FC6C69" w:rsidRPr="00B126E0" w:rsidTr="008674FF">
        <w:tc>
          <w:tcPr>
            <w:tcW w:w="11619" w:type="dxa"/>
            <w:gridSpan w:val="13"/>
            <w:vAlign w:val="center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lastRenderedPageBreak/>
              <w:t>Education status</w:t>
            </w:r>
          </w:p>
        </w:tc>
      </w:tr>
      <w:tr w:rsidR="00FC6C69" w:rsidRPr="00B126E0" w:rsidTr="008674FF">
        <w:tc>
          <w:tcPr>
            <w:tcW w:w="2586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Illiterate 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(0.0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(25.0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(25.0%)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(50.0%)</w:t>
            </w:r>
          </w:p>
        </w:tc>
        <w:tc>
          <w:tcPr>
            <w:tcW w:w="990" w:type="dxa"/>
            <w:gridSpan w:val="3"/>
            <w:vMerge w:val="restart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31</w:t>
            </w:r>
          </w:p>
        </w:tc>
        <w:tc>
          <w:tcPr>
            <w:tcW w:w="1383" w:type="dxa"/>
            <w:gridSpan w:val="2"/>
            <w:vMerge w:val="restart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88</w:t>
            </w:r>
          </w:p>
        </w:tc>
      </w:tr>
      <w:tr w:rsidR="00FC6C69" w:rsidRPr="00B126E0" w:rsidTr="008674FF">
        <w:tc>
          <w:tcPr>
            <w:tcW w:w="2586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Diploma 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(2.0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7(36.7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(4.1%)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1(57.2%)</w:t>
            </w:r>
          </w:p>
        </w:tc>
        <w:tc>
          <w:tcPr>
            <w:tcW w:w="990" w:type="dxa"/>
            <w:gridSpan w:val="3"/>
            <w:vMerge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1383" w:type="dxa"/>
            <w:gridSpan w:val="2"/>
            <w:vMerge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</w:p>
        </w:tc>
      </w:tr>
      <w:tr w:rsidR="00FC6C69" w:rsidRPr="00B126E0" w:rsidTr="008674FF">
        <w:tc>
          <w:tcPr>
            <w:tcW w:w="2586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University educated 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4(7.0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0(43.3%)</w:t>
            </w:r>
          </w:p>
        </w:tc>
        <w:tc>
          <w:tcPr>
            <w:tcW w:w="1710" w:type="dxa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(6.1%)</w:t>
            </w:r>
          </w:p>
        </w:tc>
        <w:tc>
          <w:tcPr>
            <w:tcW w:w="1620" w:type="dxa"/>
            <w:gridSpan w:val="2"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4(43.6%)</w:t>
            </w:r>
          </w:p>
        </w:tc>
        <w:tc>
          <w:tcPr>
            <w:tcW w:w="990" w:type="dxa"/>
            <w:gridSpan w:val="3"/>
            <w:vMerge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1383" w:type="dxa"/>
            <w:gridSpan w:val="2"/>
            <w:vMerge/>
            <w:vAlign w:val="center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fa-IR"/>
              </w:rPr>
            </w:pPr>
          </w:p>
        </w:tc>
      </w:tr>
      <w:tr w:rsidR="00FC6C69" w:rsidRPr="00B126E0" w:rsidTr="008674FF">
        <w:tc>
          <w:tcPr>
            <w:tcW w:w="11619" w:type="dxa"/>
            <w:gridSpan w:val="13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Marital status</w:t>
            </w:r>
          </w:p>
        </w:tc>
      </w:tr>
      <w:tr w:rsidR="00FC6C69" w:rsidRPr="00B126E0" w:rsidTr="008674FF">
        <w:tc>
          <w:tcPr>
            <w:tcW w:w="2586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ingle</w:t>
            </w:r>
          </w:p>
        </w:tc>
        <w:tc>
          <w:tcPr>
            <w:tcW w:w="162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(7.3%)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6(52.3%)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(3.7%)</w:t>
            </w:r>
          </w:p>
        </w:tc>
        <w:tc>
          <w:tcPr>
            <w:tcW w:w="162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9(36.7%)</w:t>
            </w:r>
          </w:p>
        </w:tc>
        <w:tc>
          <w:tcPr>
            <w:tcW w:w="990" w:type="dxa"/>
            <w:gridSpan w:val="3"/>
            <w:vMerge w:val="restart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0.05</w:t>
            </w:r>
          </w:p>
        </w:tc>
        <w:tc>
          <w:tcPr>
            <w:tcW w:w="1383" w:type="dxa"/>
            <w:gridSpan w:val="2"/>
            <w:vMerge w:val="restart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7</w:t>
            </w:r>
          </w:p>
        </w:tc>
      </w:tr>
      <w:tr w:rsidR="00FC6C69" w:rsidRPr="00B126E0" w:rsidTr="008674FF">
        <w:tc>
          <w:tcPr>
            <w:tcW w:w="2586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arried</w:t>
            </w:r>
          </w:p>
        </w:tc>
        <w:tc>
          <w:tcPr>
            <w:tcW w:w="162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0(5.9%)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2(38.5%)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(7.0%)</w:t>
            </w:r>
          </w:p>
        </w:tc>
        <w:tc>
          <w:tcPr>
            <w:tcW w:w="162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0(48.6%)</w:t>
            </w:r>
          </w:p>
        </w:tc>
        <w:tc>
          <w:tcPr>
            <w:tcW w:w="990" w:type="dxa"/>
            <w:gridSpan w:val="3"/>
            <w:vMerge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383" w:type="dxa"/>
            <w:gridSpan w:val="2"/>
            <w:vMerge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FC6C69" w:rsidRPr="00B126E0" w:rsidTr="008674FF">
        <w:tc>
          <w:tcPr>
            <w:tcW w:w="11619" w:type="dxa"/>
            <w:gridSpan w:val="13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familial obesity history</w:t>
            </w:r>
          </w:p>
        </w:tc>
      </w:tr>
      <w:tr w:rsidR="00FC6C69" w:rsidRPr="00B126E0" w:rsidTr="008674FF">
        <w:tc>
          <w:tcPr>
            <w:tcW w:w="2586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162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 (5.2%)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6 (39.7%)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 (6.7%)</w:t>
            </w:r>
          </w:p>
        </w:tc>
        <w:tc>
          <w:tcPr>
            <w:tcW w:w="162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5 (48.4%)</w:t>
            </w:r>
          </w:p>
        </w:tc>
        <w:tc>
          <w:tcPr>
            <w:tcW w:w="990" w:type="dxa"/>
            <w:gridSpan w:val="3"/>
            <w:vMerge w:val="restart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7</w:t>
            </w:r>
          </w:p>
        </w:tc>
        <w:tc>
          <w:tcPr>
            <w:tcW w:w="1383" w:type="dxa"/>
            <w:gridSpan w:val="2"/>
            <w:vMerge w:val="restart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2</w:t>
            </w:r>
          </w:p>
        </w:tc>
      </w:tr>
      <w:tr w:rsidR="00FC6C69" w:rsidRPr="00B126E0" w:rsidTr="008674FF">
        <w:tc>
          <w:tcPr>
            <w:tcW w:w="2586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162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 (9.3%)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2 (47.2%)</w:t>
            </w:r>
          </w:p>
        </w:tc>
        <w:tc>
          <w:tcPr>
            <w:tcW w:w="1710" w:type="dxa"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 (5.5%)</w:t>
            </w:r>
          </w:p>
        </w:tc>
        <w:tc>
          <w:tcPr>
            <w:tcW w:w="1620" w:type="dxa"/>
            <w:gridSpan w:val="2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4 (38%)</w:t>
            </w:r>
          </w:p>
        </w:tc>
        <w:tc>
          <w:tcPr>
            <w:tcW w:w="990" w:type="dxa"/>
            <w:gridSpan w:val="3"/>
            <w:vMerge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383" w:type="dxa"/>
            <w:gridSpan w:val="2"/>
            <w:vMerge/>
          </w:tcPr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FC6C69" w:rsidRPr="00B126E0" w:rsidTr="008674FF">
        <w:tc>
          <w:tcPr>
            <w:tcW w:w="11619" w:type="dxa"/>
            <w:gridSpan w:val="13"/>
          </w:tcPr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NWNT: normal waist normal triglyceride, EWNT: enlarged waist normal triglyceride, NWET: normal waist enlarged  triglyceride, EWET: enlarged waist enlarged triglyceride,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bidi="fa-IR"/>
              </w:rPr>
              <w:t xml:space="preserve"> </w:t>
            </w:r>
            <w:proofErr w:type="spellStart"/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bidi="fa-IR"/>
              </w:rPr>
              <w:t>a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Mean±SD</w:t>
            </w:r>
            <w:proofErr w:type="spellEnd"/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; 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bidi="fa-IR"/>
              </w:rPr>
              <w:t xml:space="preserve">b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N(%), PA: physical activity,</w:t>
            </w:r>
            <w:r w:rsidRPr="00B126E0">
              <w:rPr>
                <w:rFonts w:ascii="Calibri" w:eastAsia="Calibri" w:hAnsi="Calibri" w:cs="Arial"/>
                <w:lang w:bidi="fa-IR"/>
              </w:rPr>
              <w:t xml:space="preserve">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HOMA-IR: Homeostatic Model Assessment for Insulin Resistance  TC: total cholesterol, HDL-C: high density lipoprotein cholesterol, LDL-C: low density lipoprotein cholesterol, TG: triglyceride,</w:t>
            </w:r>
            <w:r w:rsidRPr="00B126E0">
              <w:rPr>
                <w:rFonts w:ascii="Times New Roman" w:eastAsia="Calibri" w:hAnsi="Times New Roman" w:cs="Times New Roman"/>
                <w:i/>
                <w:iCs/>
                <w:color w:val="4D5156"/>
                <w:sz w:val="20"/>
                <w:szCs w:val="20"/>
                <w:shd w:val="clear" w:color="auto" w:fill="FFFFFF"/>
                <w:lang w:bidi="fa-IR"/>
              </w:rPr>
              <w:t xml:space="preserve">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  <w:lang w:bidi="fa-IR"/>
              </w:rPr>
              <w:t xml:space="preserve">SGOT: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serum glutamic-</w:t>
            </w:r>
            <w:proofErr w:type="spellStart"/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oxaloacetic</w:t>
            </w:r>
            <w:proofErr w:type="spellEnd"/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 transaminase, SGPT: Serum glutamic-pyruvic transaminase, BMI: body mass index, SMM: skeletal muscle mass, FFM: fat free mass, WHR: waist to hip ratio, WC: waist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rtl/>
                <w:lang w:bidi="fa-IR"/>
              </w:rPr>
              <w:t xml:space="preserve">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circumference </w:t>
            </w:r>
          </w:p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*P value resulted from ANOVA analysis</w:t>
            </w:r>
          </w:p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** P value reported after adjusting age, energy intake, BMI and physical activity with ANCOVA analysis</w:t>
            </w:r>
          </w:p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*** P value resulted from chi-squared test analysis</w:t>
            </w:r>
          </w:p>
          <w:p w:rsidR="00FC6C69" w:rsidRPr="00B126E0" w:rsidRDefault="00FC6C69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. </w:t>
            </w:r>
          </w:p>
          <w:p w:rsidR="00FC6C69" w:rsidRPr="00B126E0" w:rsidRDefault="00FC6C69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</w:tbl>
    <w:p w:rsidR="00FC6C69" w:rsidRPr="00B126E0" w:rsidRDefault="00FC6C69" w:rsidP="00FC6C6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C6C69" w:rsidRPr="00B126E0" w:rsidRDefault="00FC6C69" w:rsidP="00FC6C6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C6C69" w:rsidRPr="00B126E0" w:rsidRDefault="00FC6C69" w:rsidP="00FC6C6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F148B" w:rsidRDefault="005F148B"/>
    <w:sectPr w:rsidR="005F148B" w:rsidSect="00D82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A3"/>
    <w:rsid w:val="00016AEF"/>
    <w:rsid w:val="0002608F"/>
    <w:rsid w:val="00031F17"/>
    <w:rsid w:val="00037625"/>
    <w:rsid w:val="00050FD4"/>
    <w:rsid w:val="000566BF"/>
    <w:rsid w:val="00064CDD"/>
    <w:rsid w:val="00072AC0"/>
    <w:rsid w:val="000740A9"/>
    <w:rsid w:val="0009166D"/>
    <w:rsid w:val="000A5E4E"/>
    <w:rsid w:val="000C10FA"/>
    <w:rsid w:val="000C6CA6"/>
    <w:rsid w:val="000D0852"/>
    <w:rsid w:val="000D0B29"/>
    <w:rsid w:val="000D4C60"/>
    <w:rsid w:val="000F002F"/>
    <w:rsid w:val="00102DA5"/>
    <w:rsid w:val="00122EC7"/>
    <w:rsid w:val="00127E45"/>
    <w:rsid w:val="00133EF7"/>
    <w:rsid w:val="00134A08"/>
    <w:rsid w:val="00136452"/>
    <w:rsid w:val="001457A5"/>
    <w:rsid w:val="00155507"/>
    <w:rsid w:val="00165731"/>
    <w:rsid w:val="00167309"/>
    <w:rsid w:val="00172D7F"/>
    <w:rsid w:val="00173ED8"/>
    <w:rsid w:val="001832E6"/>
    <w:rsid w:val="00191099"/>
    <w:rsid w:val="001A6DFD"/>
    <w:rsid w:val="001B2BB0"/>
    <w:rsid w:val="001C2D61"/>
    <w:rsid w:val="0020014E"/>
    <w:rsid w:val="002034D0"/>
    <w:rsid w:val="0020387A"/>
    <w:rsid w:val="0020453C"/>
    <w:rsid w:val="002115BE"/>
    <w:rsid w:val="00213A10"/>
    <w:rsid w:val="00222A97"/>
    <w:rsid w:val="0022354A"/>
    <w:rsid w:val="00235936"/>
    <w:rsid w:val="00245311"/>
    <w:rsid w:val="0025653C"/>
    <w:rsid w:val="00256926"/>
    <w:rsid w:val="0026518A"/>
    <w:rsid w:val="00275A6A"/>
    <w:rsid w:val="0028521C"/>
    <w:rsid w:val="0029198C"/>
    <w:rsid w:val="00292458"/>
    <w:rsid w:val="002C2D45"/>
    <w:rsid w:val="002D2AA2"/>
    <w:rsid w:val="002D55A1"/>
    <w:rsid w:val="002E43EA"/>
    <w:rsid w:val="003147E3"/>
    <w:rsid w:val="00314DAC"/>
    <w:rsid w:val="003320F0"/>
    <w:rsid w:val="003352FC"/>
    <w:rsid w:val="00373A93"/>
    <w:rsid w:val="00382D77"/>
    <w:rsid w:val="00384365"/>
    <w:rsid w:val="00385541"/>
    <w:rsid w:val="00397C34"/>
    <w:rsid w:val="003D28A6"/>
    <w:rsid w:val="00403DE9"/>
    <w:rsid w:val="004576D7"/>
    <w:rsid w:val="00483605"/>
    <w:rsid w:val="00484D21"/>
    <w:rsid w:val="004865F9"/>
    <w:rsid w:val="004A7E24"/>
    <w:rsid w:val="004B5EE3"/>
    <w:rsid w:val="004D472D"/>
    <w:rsid w:val="004D52A3"/>
    <w:rsid w:val="004F7C08"/>
    <w:rsid w:val="00512787"/>
    <w:rsid w:val="005231EA"/>
    <w:rsid w:val="00534F23"/>
    <w:rsid w:val="00552025"/>
    <w:rsid w:val="0055479D"/>
    <w:rsid w:val="00576484"/>
    <w:rsid w:val="00586928"/>
    <w:rsid w:val="005942B5"/>
    <w:rsid w:val="00594CA7"/>
    <w:rsid w:val="005A6227"/>
    <w:rsid w:val="005C31C9"/>
    <w:rsid w:val="005C32B1"/>
    <w:rsid w:val="005D112C"/>
    <w:rsid w:val="005D2170"/>
    <w:rsid w:val="005D5E9E"/>
    <w:rsid w:val="005D5F05"/>
    <w:rsid w:val="005D7B21"/>
    <w:rsid w:val="005E0A9D"/>
    <w:rsid w:val="005E2765"/>
    <w:rsid w:val="005E586F"/>
    <w:rsid w:val="005F148B"/>
    <w:rsid w:val="005F3249"/>
    <w:rsid w:val="00626FCD"/>
    <w:rsid w:val="006309DC"/>
    <w:rsid w:val="00632396"/>
    <w:rsid w:val="006328B5"/>
    <w:rsid w:val="006353E6"/>
    <w:rsid w:val="00637938"/>
    <w:rsid w:val="00670D0D"/>
    <w:rsid w:val="00671784"/>
    <w:rsid w:val="00690E43"/>
    <w:rsid w:val="006A2C17"/>
    <w:rsid w:val="006A2EB0"/>
    <w:rsid w:val="006A6B51"/>
    <w:rsid w:val="006C33AB"/>
    <w:rsid w:val="006E18E6"/>
    <w:rsid w:val="006E370F"/>
    <w:rsid w:val="006F58A9"/>
    <w:rsid w:val="0070241E"/>
    <w:rsid w:val="00706EAC"/>
    <w:rsid w:val="00711425"/>
    <w:rsid w:val="00723CFD"/>
    <w:rsid w:val="00754B8D"/>
    <w:rsid w:val="0077036F"/>
    <w:rsid w:val="00776F7A"/>
    <w:rsid w:val="007866F2"/>
    <w:rsid w:val="00796D3F"/>
    <w:rsid w:val="007B51FA"/>
    <w:rsid w:val="007E6293"/>
    <w:rsid w:val="007E6451"/>
    <w:rsid w:val="008208C2"/>
    <w:rsid w:val="00824859"/>
    <w:rsid w:val="0082591B"/>
    <w:rsid w:val="0083235C"/>
    <w:rsid w:val="008364DD"/>
    <w:rsid w:val="0083729C"/>
    <w:rsid w:val="0084586C"/>
    <w:rsid w:val="008477A6"/>
    <w:rsid w:val="00870998"/>
    <w:rsid w:val="008F2E73"/>
    <w:rsid w:val="009026DB"/>
    <w:rsid w:val="0092651C"/>
    <w:rsid w:val="00941824"/>
    <w:rsid w:val="00962DC9"/>
    <w:rsid w:val="00982F09"/>
    <w:rsid w:val="009844A0"/>
    <w:rsid w:val="00996956"/>
    <w:rsid w:val="009D14A5"/>
    <w:rsid w:val="009E5A00"/>
    <w:rsid w:val="00A01FD5"/>
    <w:rsid w:val="00A070C5"/>
    <w:rsid w:val="00A12AB2"/>
    <w:rsid w:val="00A156AA"/>
    <w:rsid w:val="00A23098"/>
    <w:rsid w:val="00A40ECD"/>
    <w:rsid w:val="00A4393A"/>
    <w:rsid w:val="00A53039"/>
    <w:rsid w:val="00A6548F"/>
    <w:rsid w:val="00AA2DF9"/>
    <w:rsid w:val="00AD64C6"/>
    <w:rsid w:val="00AE3B44"/>
    <w:rsid w:val="00AE7DAD"/>
    <w:rsid w:val="00B45898"/>
    <w:rsid w:val="00B54994"/>
    <w:rsid w:val="00B55AFB"/>
    <w:rsid w:val="00B817F0"/>
    <w:rsid w:val="00B85ACF"/>
    <w:rsid w:val="00BA1421"/>
    <w:rsid w:val="00BA242C"/>
    <w:rsid w:val="00BA655E"/>
    <w:rsid w:val="00BA6E6B"/>
    <w:rsid w:val="00BB1783"/>
    <w:rsid w:val="00BB52D6"/>
    <w:rsid w:val="00BC24F9"/>
    <w:rsid w:val="00BF6CFB"/>
    <w:rsid w:val="00C062B0"/>
    <w:rsid w:val="00C07490"/>
    <w:rsid w:val="00C1396D"/>
    <w:rsid w:val="00C202A0"/>
    <w:rsid w:val="00C50B53"/>
    <w:rsid w:val="00C5249A"/>
    <w:rsid w:val="00C53722"/>
    <w:rsid w:val="00C55D09"/>
    <w:rsid w:val="00C64339"/>
    <w:rsid w:val="00C662EC"/>
    <w:rsid w:val="00C73876"/>
    <w:rsid w:val="00C86F80"/>
    <w:rsid w:val="00CA125B"/>
    <w:rsid w:val="00CC1711"/>
    <w:rsid w:val="00CC1BF5"/>
    <w:rsid w:val="00CE7A78"/>
    <w:rsid w:val="00CF5782"/>
    <w:rsid w:val="00CF6F2F"/>
    <w:rsid w:val="00D00847"/>
    <w:rsid w:val="00D158A7"/>
    <w:rsid w:val="00D1651E"/>
    <w:rsid w:val="00D23C06"/>
    <w:rsid w:val="00D4521C"/>
    <w:rsid w:val="00D82B4A"/>
    <w:rsid w:val="00D85EB4"/>
    <w:rsid w:val="00DB571E"/>
    <w:rsid w:val="00DB65D0"/>
    <w:rsid w:val="00DC0CAC"/>
    <w:rsid w:val="00DC72CC"/>
    <w:rsid w:val="00DD5DBA"/>
    <w:rsid w:val="00DE72E2"/>
    <w:rsid w:val="00E15D9F"/>
    <w:rsid w:val="00E47AF7"/>
    <w:rsid w:val="00E94699"/>
    <w:rsid w:val="00EA6E6E"/>
    <w:rsid w:val="00EC62F1"/>
    <w:rsid w:val="00ED3128"/>
    <w:rsid w:val="00EE210E"/>
    <w:rsid w:val="00EF56EA"/>
    <w:rsid w:val="00F00B25"/>
    <w:rsid w:val="00F06F44"/>
    <w:rsid w:val="00F07459"/>
    <w:rsid w:val="00F27847"/>
    <w:rsid w:val="00F30861"/>
    <w:rsid w:val="00F377F0"/>
    <w:rsid w:val="00F37E64"/>
    <w:rsid w:val="00F42091"/>
    <w:rsid w:val="00F65F6D"/>
    <w:rsid w:val="00F669BE"/>
    <w:rsid w:val="00F70237"/>
    <w:rsid w:val="00F71094"/>
    <w:rsid w:val="00F73A2E"/>
    <w:rsid w:val="00F83811"/>
    <w:rsid w:val="00F84A63"/>
    <w:rsid w:val="00F9526A"/>
    <w:rsid w:val="00FB2A77"/>
    <w:rsid w:val="00FB6F67"/>
    <w:rsid w:val="00FC068C"/>
    <w:rsid w:val="00FC6C69"/>
    <w:rsid w:val="00FD10A1"/>
    <w:rsid w:val="00FF0EB2"/>
    <w:rsid w:val="00FF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73607-4B2A-46DD-A83D-B6E94627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D52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5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4</cp:revision>
  <dcterms:created xsi:type="dcterms:W3CDTF">2021-07-28T03:47:00Z</dcterms:created>
  <dcterms:modified xsi:type="dcterms:W3CDTF">2021-07-28T03:49:00Z</dcterms:modified>
</cp:coreProperties>
</file>